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C1D77" w14:textId="77777777" w:rsidR="00AD5C53" w:rsidRPr="00337551" w:rsidRDefault="00AD5C53" w:rsidP="008B5E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33C68A" w14:textId="77777777" w:rsidR="00AD5C53" w:rsidRDefault="00AD5C53" w:rsidP="003375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97681B" w14:textId="77777777" w:rsidR="00AD5C53" w:rsidRPr="00337551" w:rsidRDefault="00AD5C53" w:rsidP="003375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simple2"/>
        <w:tblW w:w="9642" w:type="dxa"/>
        <w:jc w:val="center"/>
        <w:tblLayout w:type="fixed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731"/>
        <w:gridCol w:w="627"/>
        <w:gridCol w:w="718"/>
        <w:gridCol w:w="138"/>
        <w:gridCol w:w="647"/>
        <w:gridCol w:w="718"/>
        <w:gridCol w:w="138"/>
        <w:gridCol w:w="647"/>
        <w:gridCol w:w="718"/>
        <w:gridCol w:w="138"/>
        <w:gridCol w:w="647"/>
        <w:gridCol w:w="641"/>
        <w:gridCol w:w="138"/>
        <w:gridCol w:w="647"/>
        <w:gridCol w:w="641"/>
        <w:gridCol w:w="141"/>
        <w:gridCol w:w="647"/>
        <w:gridCol w:w="920"/>
      </w:tblGrid>
      <w:tr w:rsidR="00337551" w:rsidRPr="008B5E60" w14:paraId="72140397" w14:textId="77777777" w:rsidTr="00C76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18"/>
            <w:tcBorders>
              <w:top w:val="single" w:sz="4" w:space="0" w:color="7F7F7F" w:themeColor="text1" w:themeTint="80"/>
            </w:tcBorders>
          </w:tcPr>
          <w:p w14:paraId="2F29CFC2" w14:textId="2C6A6E1C" w:rsidR="00337551" w:rsidRPr="00337551" w:rsidRDefault="00337551" w:rsidP="00C76FE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F4761" w:themeColor="accent1" w:themeShade="BF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i/>
                <w:iCs/>
                <w:color w:val="0F4761" w:themeColor="accent1" w:themeShade="BF"/>
                <w:sz w:val="20"/>
                <w:szCs w:val="20"/>
                <w:lang w:val="en-GB"/>
              </w:rPr>
              <w:t xml:space="preserve">Table </w:t>
            </w:r>
            <w:r w:rsidR="00710326">
              <w:rPr>
                <w:rFonts w:ascii="Arial" w:hAnsi="Arial" w:cs="Arial"/>
                <w:i/>
                <w:iCs/>
                <w:color w:val="0F4761" w:themeColor="accent1" w:themeShade="BF"/>
                <w:sz w:val="20"/>
                <w:szCs w:val="20"/>
                <w:lang w:val="en-GB"/>
              </w:rPr>
              <w:t>1S</w:t>
            </w:r>
            <w:r w:rsidRPr="00337551">
              <w:rPr>
                <w:rFonts w:ascii="Arial" w:hAnsi="Arial" w:cs="Arial"/>
                <w:i/>
                <w:iCs/>
                <w:color w:val="0F4761" w:themeColor="accent1" w:themeShade="BF"/>
                <w:sz w:val="20"/>
                <w:szCs w:val="20"/>
                <w:lang w:val="en-GB"/>
              </w:rPr>
              <w:t>: Spearman correlations between inflammatory parameters and CTQ and PANSS scores</w:t>
            </w:r>
          </w:p>
        </w:tc>
      </w:tr>
      <w:tr w:rsidR="00337551" w:rsidRPr="00337551" w14:paraId="27D349B2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04DAA7F4" w14:textId="77777777" w:rsidR="00337551" w:rsidRPr="00337551" w:rsidRDefault="00337551" w:rsidP="00C76F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5" w:type="dxa"/>
            <w:gridSpan w:val="2"/>
          </w:tcPr>
          <w:p w14:paraId="5369E4ED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A</w:t>
            </w:r>
          </w:p>
        </w:tc>
        <w:tc>
          <w:tcPr>
            <w:tcW w:w="138" w:type="dxa"/>
          </w:tcPr>
          <w:p w14:paraId="20803529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7184304C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</w:t>
            </w:r>
          </w:p>
        </w:tc>
        <w:tc>
          <w:tcPr>
            <w:tcW w:w="138" w:type="dxa"/>
          </w:tcPr>
          <w:p w14:paraId="773DBB9B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16532E0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</w:t>
            </w:r>
          </w:p>
        </w:tc>
        <w:tc>
          <w:tcPr>
            <w:tcW w:w="138" w:type="dxa"/>
          </w:tcPr>
          <w:p w14:paraId="1018D09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</w:tcPr>
          <w:p w14:paraId="23068D0B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N</w:t>
            </w:r>
          </w:p>
        </w:tc>
        <w:tc>
          <w:tcPr>
            <w:tcW w:w="138" w:type="dxa"/>
          </w:tcPr>
          <w:p w14:paraId="4D5D993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</w:tcPr>
          <w:p w14:paraId="1ACBB1F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N</w:t>
            </w:r>
          </w:p>
        </w:tc>
        <w:tc>
          <w:tcPr>
            <w:tcW w:w="141" w:type="dxa"/>
          </w:tcPr>
          <w:p w14:paraId="13781D0A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7" w:type="dxa"/>
            <w:gridSpan w:val="2"/>
          </w:tcPr>
          <w:p w14:paraId="01FED23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337551" w:rsidRPr="00337551" w14:paraId="1B673FBC" w14:textId="77777777" w:rsidTr="00C76FE5">
        <w:trPr>
          <w:cantSplit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6FBEF09B" w14:textId="77777777" w:rsidR="00337551" w:rsidRPr="00337551" w:rsidRDefault="00337551" w:rsidP="00C76F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0B214AF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718" w:type="dxa"/>
          </w:tcPr>
          <w:p w14:paraId="1745CBB6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38" w:type="dxa"/>
          </w:tcPr>
          <w:p w14:paraId="6BA4C0C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2A83C2C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718" w:type="dxa"/>
          </w:tcPr>
          <w:p w14:paraId="1BD4CA61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38" w:type="dxa"/>
          </w:tcPr>
          <w:p w14:paraId="4D649C8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27D647E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718" w:type="dxa"/>
          </w:tcPr>
          <w:p w14:paraId="629146B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38" w:type="dxa"/>
          </w:tcPr>
          <w:p w14:paraId="7A53374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57D1D66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641" w:type="dxa"/>
          </w:tcPr>
          <w:p w14:paraId="0BDDB42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38" w:type="dxa"/>
          </w:tcPr>
          <w:p w14:paraId="535473A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9E514A5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641" w:type="dxa"/>
          </w:tcPr>
          <w:p w14:paraId="1455F561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41" w:type="dxa"/>
          </w:tcPr>
          <w:p w14:paraId="40B3523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A6703B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920" w:type="dxa"/>
          </w:tcPr>
          <w:p w14:paraId="1D06729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</w:tr>
      <w:tr w:rsidR="00337551" w:rsidRPr="00337551" w14:paraId="067B7FD1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6304D534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 xml:space="preserve">IL-6 </w:t>
            </w:r>
          </w:p>
        </w:tc>
        <w:tc>
          <w:tcPr>
            <w:tcW w:w="627" w:type="dxa"/>
          </w:tcPr>
          <w:p w14:paraId="4B7417C9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18" w:type="dxa"/>
          </w:tcPr>
          <w:p w14:paraId="3FC16970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20)</w:t>
            </w:r>
          </w:p>
        </w:tc>
        <w:tc>
          <w:tcPr>
            <w:tcW w:w="138" w:type="dxa"/>
          </w:tcPr>
          <w:p w14:paraId="79F6CB58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0BE3F11F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718" w:type="dxa"/>
          </w:tcPr>
          <w:p w14:paraId="42A5F95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62)</w:t>
            </w:r>
          </w:p>
        </w:tc>
        <w:tc>
          <w:tcPr>
            <w:tcW w:w="138" w:type="dxa"/>
          </w:tcPr>
          <w:p w14:paraId="745C737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19C5D6A0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18" w:type="dxa"/>
          </w:tcPr>
          <w:p w14:paraId="55C7757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88)</w:t>
            </w:r>
          </w:p>
        </w:tc>
        <w:tc>
          <w:tcPr>
            <w:tcW w:w="138" w:type="dxa"/>
          </w:tcPr>
          <w:p w14:paraId="5FF3338B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100D545C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41" w:type="dxa"/>
          </w:tcPr>
          <w:p w14:paraId="6A6A005F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3)</w:t>
            </w:r>
          </w:p>
        </w:tc>
        <w:tc>
          <w:tcPr>
            <w:tcW w:w="138" w:type="dxa"/>
          </w:tcPr>
          <w:p w14:paraId="7F9D2A2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4B662A3A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41" w:type="dxa"/>
          </w:tcPr>
          <w:p w14:paraId="296EBEAD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25)</w:t>
            </w:r>
          </w:p>
        </w:tc>
        <w:tc>
          <w:tcPr>
            <w:tcW w:w="141" w:type="dxa"/>
          </w:tcPr>
          <w:p w14:paraId="1895B0E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41AFDD9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20" w:type="dxa"/>
          </w:tcPr>
          <w:p w14:paraId="12D4BDA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90)</w:t>
            </w:r>
          </w:p>
        </w:tc>
      </w:tr>
      <w:tr w:rsidR="00337551" w:rsidRPr="00337551" w14:paraId="61BF2738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4AE31C7D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627" w:type="dxa"/>
          </w:tcPr>
          <w:p w14:paraId="05C8BDA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18" w:type="dxa"/>
          </w:tcPr>
          <w:p w14:paraId="01208C2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39)</w:t>
            </w:r>
          </w:p>
        </w:tc>
        <w:tc>
          <w:tcPr>
            <w:tcW w:w="138" w:type="dxa"/>
          </w:tcPr>
          <w:p w14:paraId="58ACAD5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7383F81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718" w:type="dxa"/>
          </w:tcPr>
          <w:p w14:paraId="28D27DB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3)</w:t>
            </w:r>
          </w:p>
        </w:tc>
        <w:tc>
          <w:tcPr>
            <w:tcW w:w="138" w:type="dxa"/>
          </w:tcPr>
          <w:p w14:paraId="2E2D1DF6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13E3295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18" w:type="dxa"/>
          </w:tcPr>
          <w:p w14:paraId="0CB64A6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97)</w:t>
            </w:r>
          </w:p>
        </w:tc>
        <w:tc>
          <w:tcPr>
            <w:tcW w:w="138" w:type="dxa"/>
          </w:tcPr>
          <w:p w14:paraId="484FEED6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D8A56C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41" w:type="dxa"/>
          </w:tcPr>
          <w:p w14:paraId="7F30756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16)</w:t>
            </w:r>
          </w:p>
        </w:tc>
        <w:tc>
          <w:tcPr>
            <w:tcW w:w="138" w:type="dxa"/>
          </w:tcPr>
          <w:p w14:paraId="01159B9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4FF6E6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41" w:type="dxa"/>
          </w:tcPr>
          <w:p w14:paraId="463AA71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9)</w:t>
            </w:r>
          </w:p>
        </w:tc>
        <w:tc>
          <w:tcPr>
            <w:tcW w:w="141" w:type="dxa"/>
          </w:tcPr>
          <w:p w14:paraId="53288AC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556215F1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20" w:type="dxa"/>
          </w:tcPr>
          <w:p w14:paraId="2EF0AA3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08)</w:t>
            </w:r>
          </w:p>
        </w:tc>
      </w:tr>
      <w:tr w:rsidR="00337551" w:rsidRPr="00337551" w14:paraId="46F97C20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7D50795D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 xml:space="preserve">CRP </w:t>
            </w:r>
          </w:p>
        </w:tc>
        <w:tc>
          <w:tcPr>
            <w:tcW w:w="627" w:type="dxa"/>
          </w:tcPr>
          <w:p w14:paraId="134CE5D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18" w:type="dxa"/>
          </w:tcPr>
          <w:p w14:paraId="08192E2A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12)</w:t>
            </w:r>
          </w:p>
        </w:tc>
        <w:tc>
          <w:tcPr>
            <w:tcW w:w="138" w:type="dxa"/>
          </w:tcPr>
          <w:p w14:paraId="490CAD5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0661CEC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8" w:type="dxa"/>
          </w:tcPr>
          <w:p w14:paraId="71464D4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61)</w:t>
            </w:r>
          </w:p>
        </w:tc>
        <w:tc>
          <w:tcPr>
            <w:tcW w:w="138" w:type="dxa"/>
          </w:tcPr>
          <w:p w14:paraId="31109F33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5B836B9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718" w:type="dxa"/>
          </w:tcPr>
          <w:p w14:paraId="6718572F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9)</w:t>
            </w:r>
          </w:p>
        </w:tc>
        <w:tc>
          <w:tcPr>
            <w:tcW w:w="138" w:type="dxa"/>
          </w:tcPr>
          <w:p w14:paraId="2BD5893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9FD75A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641" w:type="dxa"/>
          </w:tcPr>
          <w:p w14:paraId="4B97080B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25)</w:t>
            </w:r>
          </w:p>
        </w:tc>
        <w:tc>
          <w:tcPr>
            <w:tcW w:w="138" w:type="dxa"/>
          </w:tcPr>
          <w:p w14:paraId="7C1C644F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841347D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41" w:type="dxa"/>
          </w:tcPr>
          <w:p w14:paraId="2887A11D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2)</w:t>
            </w:r>
          </w:p>
        </w:tc>
        <w:tc>
          <w:tcPr>
            <w:tcW w:w="141" w:type="dxa"/>
          </w:tcPr>
          <w:p w14:paraId="763C991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0DCB0DF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20" w:type="dxa"/>
          </w:tcPr>
          <w:p w14:paraId="41E345CC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31)</w:t>
            </w:r>
          </w:p>
        </w:tc>
      </w:tr>
      <w:tr w:rsidR="00337551" w:rsidRPr="00337551" w14:paraId="0C07214C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6C1BA95F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7C3D81D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5EAC121D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" w:type="dxa"/>
          </w:tcPr>
          <w:p w14:paraId="0A3FD51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4DDF15D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0256D42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" w:type="dxa"/>
          </w:tcPr>
          <w:p w14:paraId="58164C6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A7D58D7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65C6300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" w:type="dxa"/>
          </w:tcPr>
          <w:p w14:paraId="7F2C98E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CF22656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1" w:type="dxa"/>
          </w:tcPr>
          <w:p w14:paraId="20B5A46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" w:type="dxa"/>
          </w:tcPr>
          <w:p w14:paraId="73710AA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52B2F047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1" w:type="dxa"/>
          </w:tcPr>
          <w:p w14:paraId="35B8A97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" w:type="dxa"/>
          </w:tcPr>
          <w:p w14:paraId="0848F8C5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727C513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0" w:type="dxa"/>
          </w:tcPr>
          <w:p w14:paraId="2643A46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37551" w:rsidRPr="00337551" w14:paraId="5595A545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08950939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5" w:type="dxa"/>
            <w:gridSpan w:val="2"/>
          </w:tcPr>
          <w:p w14:paraId="588F946A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os.</w:t>
            </w:r>
          </w:p>
        </w:tc>
        <w:tc>
          <w:tcPr>
            <w:tcW w:w="138" w:type="dxa"/>
          </w:tcPr>
          <w:p w14:paraId="173D960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30B062A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eg.</w:t>
            </w:r>
          </w:p>
        </w:tc>
        <w:tc>
          <w:tcPr>
            <w:tcW w:w="138" w:type="dxa"/>
          </w:tcPr>
          <w:p w14:paraId="79C4922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gridSpan w:val="2"/>
          </w:tcPr>
          <w:p w14:paraId="0527CFF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s.</w:t>
            </w:r>
          </w:p>
        </w:tc>
        <w:tc>
          <w:tcPr>
            <w:tcW w:w="138" w:type="dxa"/>
          </w:tcPr>
          <w:p w14:paraId="6361081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</w:tcPr>
          <w:p w14:paraId="1C7F8B3C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c.</w:t>
            </w:r>
          </w:p>
        </w:tc>
        <w:tc>
          <w:tcPr>
            <w:tcW w:w="138" w:type="dxa"/>
          </w:tcPr>
          <w:p w14:paraId="640D377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</w:tcPr>
          <w:p w14:paraId="6A15B2AF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p.</w:t>
            </w:r>
          </w:p>
        </w:tc>
        <w:tc>
          <w:tcPr>
            <w:tcW w:w="141" w:type="dxa"/>
          </w:tcPr>
          <w:p w14:paraId="5D74D75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7" w:type="dxa"/>
            <w:gridSpan w:val="2"/>
          </w:tcPr>
          <w:p w14:paraId="6675F06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337551" w:rsidRPr="00337551" w14:paraId="3ADFA9B2" w14:textId="77777777" w:rsidTr="00C76FE5">
        <w:trPr>
          <w:cantSplit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68F224D3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2C7BADE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718" w:type="dxa"/>
          </w:tcPr>
          <w:p w14:paraId="1FCB95C5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38" w:type="dxa"/>
          </w:tcPr>
          <w:p w14:paraId="603D5D0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2D27247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718" w:type="dxa"/>
          </w:tcPr>
          <w:p w14:paraId="51AFEA2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38" w:type="dxa"/>
          </w:tcPr>
          <w:p w14:paraId="64B61DE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9A6E57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718" w:type="dxa"/>
          </w:tcPr>
          <w:p w14:paraId="52BCD97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38" w:type="dxa"/>
          </w:tcPr>
          <w:p w14:paraId="31EEC98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0B4FA3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641" w:type="dxa"/>
          </w:tcPr>
          <w:p w14:paraId="29F0954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38" w:type="dxa"/>
          </w:tcPr>
          <w:p w14:paraId="0D9AC711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05D3929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641" w:type="dxa"/>
          </w:tcPr>
          <w:p w14:paraId="20ABACA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141" w:type="dxa"/>
          </w:tcPr>
          <w:p w14:paraId="750A8D67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0DF9E5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ρ</w:t>
            </w:r>
          </w:p>
        </w:tc>
        <w:tc>
          <w:tcPr>
            <w:tcW w:w="920" w:type="dxa"/>
          </w:tcPr>
          <w:p w14:paraId="0DCADF2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</w:tr>
      <w:tr w:rsidR="00337551" w:rsidRPr="00337551" w14:paraId="753FED86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317DD2EE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 xml:space="preserve">IL-6 </w:t>
            </w:r>
          </w:p>
        </w:tc>
        <w:tc>
          <w:tcPr>
            <w:tcW w:w="627" w:type="dxa"/>
          </w:tcPr>
          <w:p w14:paraId="4311AFF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8" w:type="dxa"/>
          </w:tcPr>
          <w:p w14:paraId="1898060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6)</w:t>
            </w:r>
          </w:p>
        </w:tc>
        <w:tc>
          <w:tcPr>
            <w:tcW w:w="138" w:type="dxa"/>
          </w:tcPr>
          <w:p w14:paraId="1B2BDA9D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7C6E88FB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8" w:type="dxa"/>
          </w:tcPr>
          <w:p w14:paraId="3789FE1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52)</w:t>
            </w:r>
          </w:p>
        </w:tc>
        <w:tc>
          <w:tcPr>
            <w:tcW w:w="138" w:type="dxa"/>
          </w:tcPr>
          <w:p w14:paraId="43E6A52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025BBF3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8" w:type="dxa"/>
          </w:tcPr>
          <w:p w14:paraId="14C34AD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52)</w:t>
            </w:r>
          </w:p>
        </w:tc>
        <w:tc>
          <w:tcPr>
            <w:tcW w:w="138" w:type="dxa"/>
          </w:tcPr>
          <w:p w14:paraId="231BEEBC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01A262BD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641" w:type="dxa"/>
          </w:tcPr>
          <w:p w14:paraId="4DB2A83A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67)</w:t>
            </w:r>
          </w:p>
        </w:tc>
        <w:tc>
          <w:tcPr>
            <w:tcW w:w="138" w:type="dxa"/>
          </w:tcPr>
          <w:p w14:paraId="59ECA26B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61FD70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41" w:type="dxa"/>
          </w:tcPr>
          <w:p w14:paraId="6E88566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21)</w:t>
            </w:r>
          </w:p>
        </w:tc>
        <w:tc>
          <w:tcPr>
            <w:tcW w:w="141" w:type="dxa"/>
          </w:tcPr>
          <w:p w14:paraId="7F67456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7DE125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20" w:type="dxa"/>
          </w:tcPr>
          <w:p w14:paraId="5D71E3E0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70)</w:t>
            </w:r>
          </w:p>
        </w:tc>
      </w:tr>
      <w:tr w:rsidR="00337551" w:rsidRPr="00337551" w14:paraId="541FF0D1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30883620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627" w:type="dxa"/>
          </w:tcPr>
          <w:p w14:paraId="74913A9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8" w:type="dxa"/>
          </w:tcPr>
          <w:p w14:paraId="0282CD2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9)</w:t>
            </w:r>
          </w:p>
        </w:tc>
        <w:tc>
          <w:tcPr>
            <w:tcW w:w="138" w:type="dxa"/>
          </w:tcPr>
          <w:p w14:paraId="6F059135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43A08D0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8" w:type="dxa"/>
          </w:tcPr>
          <w:p w14:paraId="014E153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0.01)*</w:t>
            </w:r>
          </w:p>
        </w:tc>
        <w:tc>
          <w:tcPr>
            <w:tcW w:w="138" w:type="dxa"/>
          </w:tcPr>
          <w:p w14:paraId="2B918FA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0A404F3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8" w:type="dxa"/>
          </w:tcPr>
          <w:p w14:paraId="602AA3C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51)</w:t>
            </w:r>
          </w:p>
        </w:tc>
        <w:tc>
          <w:tcPr>
            <w:tcW w:w="138" w:type="dxa"/>
          </w:tcPr>
          <w:p w14:paraId="5EDA592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799C254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41" w:type="dxa"/>
          </w:tcPr>
          <w:p w14:paraId="76501B3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99)</w:t>
            </w:r>
          </w:p>
        </w:tc>
        <w:tc>
          <w:tcPr>
            <w:tcW w:w="138" w:type="dxa"/>
          </w:tcPr>
          <w:p w14:paraId="7A3207BD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C5FE55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41" w:type="dxa"/>
          </w:tcPr>
          <w:p w14:paraId="35EEAC1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09)</w:t>
            </w:r>
          </w:p>
        </w:tc>
        <w:tc>
          <w:tcPr>
            <w:tcW w:w="141" w:type="dxa"/>
          </w:tcPr>
          <w:p w14:paraId="204D256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4AA0D6F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20" w:type="dxa"/>
          </w:tcPr>
          <w:p w14:paraId="1763361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17)</w:t>
            </w:r>
          </w:p>
        </w:tc>
      </w:tr>
      <w:tr w:rsidR="00337551" w:rsidRPr="00337551" w14:paraId="4990F06F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68666C8C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 xml:space="preserve">CRP </w:t>
            </w:r>
          </w:p>
        </w:tc>
        <w:tc>
          <w:tcPr>
            <w:tcW w:w="627" w:type="dxa"/>
          </w:tcPr>
          <w:p w14:paraId="3C5F22E8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8" w:type="dxa"/>
          </w:tcPr>
          <w:p w14:paraId="28CAF54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0.01)*</w:t>
            </w:r>
          </w:p>
        </w:tc>
        <w:tc>
          <w:tcPr>
            <w:tcW w:w="138" w:type="dxa"/>
          </w:tcPr>
          <w:p w14:paraId="0D3053DA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120D885F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718" w:type="dxa"/>
          </w:tcPr>
          <w:p w14:paraId="2C35648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0.05)*</w:t>
            </w:r>
          </w:p>
        </w:tc>
        <w:tc>
          <w:tcPr>
            <w:tcW w:w="138" w:type="dxa"/>
          </w:tcPr>
          <w:p w14:paraId="175D60FD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745E7F4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8" w:type="dxa"/>
          </w:tcPr>
          <w:p w14:paraId="6844ED6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0.01)*</w:t>
            </w:r>
          </w:p>
        </w:tc>
        <w:tc>
          <w:tcPr>
            <w:tcW w:w="138" w:type="dxa"/>
          </w:tcPr>
          <w:p w14:paraId="37546DF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D0ABB79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41" w:type="dxa"/>
          </w:tcPr>
          <w:p w14:paraId="5FC6F3A3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89)</w:t>
            </w:r>
          </w:p>
        </w:tc>
        <w:tc>
          <w:tcPr>
            <w:tcW w:w="138" w:type="dxa"/>
          </w:tcPr>
          <w:p w14:paraId="6E7D968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6304522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41" w:type="dxa"/>
          </w:tcPr>
          <w:p w14:paraId="37D0299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11)</w:t>
            </w:r>
          </w:p>
        </w:tc>
        <w:tc>
          <w:tcPr>
            <w:tcW w:w="141" w:type="dxa"/>
          </w:tcPr>
          <w:p w14:paraId="47D838A8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4D0264B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920" w:type="dxa"/>
          </w:tcPr>
          <w:p w14:paraId="6FDE9898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0.04)*</w:t>
            </w:r>
          </w:p>
        </w:tc>
      </w:tr>
      <w:tr w:rsidR="00337551" w:rsidRPr="00337551" w14:paraId="3D6C6E2E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14:paraId="5864BDD8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2BD3FA6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7E3A5A0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8" w:type="dxa"/>
          </w:tcPr>
          <w:p w14:paraId="1F9D5847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72504E11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0DCFDDD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8" w:type="dxa"/>
          </w:tcPr>
          <w:p w14:paraId="7A7D1CC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2CC6ACB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5CDC532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8" w:type="dxa"/>
          </w:tcPr>
          <w:p w14:paraId="0B6DD56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0F9FD38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1" w:type="dxa"/>
          </w:tcPr>
          <w:p w14:paraId="01822A4D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" w:type="dxa"/>
          </w:tcPr>
          <w:p w14:paraId="799D7A0D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296039C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1" w:type="dxa"/>
          </w:tcPr>
          <w:p w14:paraId="6B94C89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" w:type="dxa"/>
          </w:tcPr>
          <w:p w14:paraId="45DFAE55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14:paraId="312FC12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dxa"/>
          </w:tcPr>
          <w:p w14:paraId="1012D46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337551" w:rsidRPr="00337551" w14:paraId="39F6EA18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18"/>
          </w:tcPr>
          <w:p w14:paraId="03CBBBF9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*</w:t>
            </w:r>
            <w:r w:rsidRPr="0033755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Significant p-value, at the 0.05 threshold</w:t>
            </w:r>
          </w:p>
        </w:tc>
      </w:tr>
      <w:tr w:rsidR="00337551" w:rsidRPr="00337551" w14:paraId="40EFEE6E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18"/>
          </w:tcPr>
          <w:p w14:paraId="507F5BC1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ρ=Spearman rank coefficient; (p)=p-value</w:t>
            </w:r>
          </w:p>
        </w:tc>
      </w:tr>
    </w:tbl>
    <w:p w14:paraId="7DEB8746" w14:textId="77777777" w:rsidR="00337551" w:rsidRPr="00337551" w:rsidRDefault="00337551" w:rsidP="0033755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B1894E" w14:textId="77777777" w:rsidR="00337551" w:rsidRPr="00337551" w:rsidRDefault="00337551" w:rsidP="0033755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2293"/>
        <w:gridCol w:w="1311"/>
        <w:gridCol w:w="1186"/>
        <w:gridCol w:w="1499"/>
        <w:gridCol w:w="1186"/>
        <w:gridCol w:w="1597"/>
      </w:tblGrid>
      <w:tr w:rsidR="00337551" w:rsidRPr="00C3182E" w14:paraId="75702715" w14:textId="77777777" w:rsidTr="00C76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8ED5F5B" w14:textId="596371D3" w:rsidR="00337551" w:rsidRPr="00337551" w:rsidRDefault="00337551" w:rsidP="00C76FE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i/>
                <w:iCs/>
                <w:color w:val="0F4761" w:themeColor="accent1" w:themeShade="BF"/>
                <w:sz w:val="20"/>
                <w:szCs w:val="20"/>
                <w:lang w:val="en-GB"/>
              </w:rPr>
              <w:t xml:space="preserve">Table </w:t>
            </w:r>
            <w:r w:rsidR="00710326">
              <w:rPr>
                <w:rFonts w:ascii="Arial" w:hAnsi="Arial" w:cs="Arial"/>
                <w:i/>
                <w:iCs/>
                <w:color w:val="0F4761" w:themeColor="accent1" w:themeShade="BF"/>
                <w:sz w:val="20"/>
                <w:szCs w:val="20"/>
                <w:lang w:val="en-GB"/>
              </w:rPr>
              <w:t>2S</w:t>
            </w:r>
            <w:r w:rsidRPr="00337551">
              <w:rPr>
                <w:rFonts w:ascii="Arial" w:hAnsi="Arial" w:cs="Arial"/>
                <w:i/>
                <w:iCs/>
                <w:color w:val="0F4761" w:themeColor="accent1" w:themeShade="BF"/>
                <w:sz w:val="20"/>
                <w:szCs w:val="20"/>
                <w:lang w:val="en-GB"/>
              </w:rPr>
              <w:t>: significant inflammation-PANSS associations at the multivariable level</w:t>
            </w:r>
            <w:r w:rsidRPr="00337551">
              <w:rPr>
                <w:rFonts w:ascii="Arial" w:hAnsi="Arial" w:cs="Arial"/>
                <w:b w:val="0"/>
                <w:bCs w:val="0"/>
                <w:i/>
                <w:iCs/>
                <w:color w:val="0F4761" w:themeColor="accent1" w:themeShade="BF"/>
                <w:sz w:val="20"/>
                <w:szCs w:val="20"/>
                <w:lang w:val="en-GB"/>
              </w:rPr>
              <w:t>; regression coefficients (β) and corresponding p-values for each variable in the five different multiple regression models, with the predictor and response variable of interest in bold</w:t>
            </w:r>
          </w:p>
        </w:tc>
      </w:tr>
      <w:tr w:rsidR="00337551" w:rsidRPr="00337551" w14:paraId="6F259B59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A984896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Response: PANSS Neg.</w:t>
            </w:r>
          </w:p>
        </w:tc>
      </w:tr>
      <w:tr w:rsidR="00337551" w:rsidRPr="00337551" w14:paraId="343B419F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C5A503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Explanatory:</w:t>
            </w:r>
          </w:p>
        </w:tc>
        <w:tc>
          <w:tcPr>
            <w:tcW w:w="0" w:type="auto"/>
          </w:tcPr>
          <w:p w14:paraId="09582B5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0" w:type="auto"/>
          </w:tcPr>
          <w:p w14:paraId="1683C535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14:paraId="58314DD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</w:tcPr>
          <w:p w14:paraId="7684AEF6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</w:tcPr>
          <w:p w14:paraId="5B38FC7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</w:tr>
      <w:tr w:rsidR="00337551" w:rsidRPr="00337551" w14:paraId="6C80766F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512E0D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</w:tcPr>
          <w:p w14:paraId="256098E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</w:tcPr>
          <w:p w14:paraId="05D63973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0" w:type="auto"/>
          </w:tcPr>
          <w:p w14:paraId="0666A35C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2.24</w:t>
            </w:r>
          </w:p>
        </w:tc>
        <w:tc>
          <w:tcPr>
            <w:tcW w:w="0" w:type="auto"/>
          </w:tcPr>
          <w:p w14:paraId="2A95A4D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</w:tcPr>
          <w:p w14:paraId="49E18A39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337551" w:rsidRPr="00337551" w14:paraId="5A3C80F7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4C7657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0" w:type="auto"/>
          </w:tcPr>
          <w:p w14:paraId="6B649E6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76)</w:t>
            </w:r>
          </w:p>
        </w:tc>
        <w:tc>
          <w:tcPr>
            <w:tcW w:w="0" w:type="auto"/>
          </w:tcPr>
          <w:p w14:paraId="0E1CC09D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20)</w:t>
            </w:r>
          </w:p>
        </w:tc>
        <w:tc>
          <w:tcPr>
            <w:tcW w:w="0" w:type="auto"/>
          </w:tcPr>
          <w:p w14:paraId="0016048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&lt;0.01)*</w:t>
            </w:r>
          </w:p>
        </w:tc>
        <w:tc>
          <w:tcPr>
            <w:tcW w:w="0" w:type="auto"/>
          </w:tcPr>
          <w:p w14:paraId="67B973E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39)</w:t>
            </w:r>
          </w:p>
        </w:tc>
        <w:tc>
          <w:tcPr>
            <w:tcW w:w="0" w:type="auto"/>
          </w:tcPr>
          <w:p w14:paraId="50A1621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92)</w:t>
            </w:r>
          </w:p>
        </w:tc>
      </w:tr>
      <w:tr w:rsidR="00337551" w:rsidRPr="00337551" w14:paraId="073EEA66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C6C8E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4D61D8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AF88A3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119C80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1AB2B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46127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37551" w:rsidRPr="00337551" w14:paraId="553A54CF" w14:textId="77777777" w:rsidTr="00C76F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3B30102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 xml:space="preserve">Response: PANSS Pos. </w:t>
            </w:r>
          </w:p>
        </w:tc>
      </w:tr>
      <w:tr w:rsidR="00337551" w:rsidRPr="00337551" w14:paraId="71A13748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D4740C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Explanatory:</w:t>
            </w:r>
          </w:p>
        </w:tc>
        <w:tc>
          <w:tcPr>
            <w:tcW w:w="0" w:type="auto"/>
          </w:tcPr>
          <w:p w14:paraId="2674CAF3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P</w:t>
            </w:r>
          </w:p>
        </w:tc>
        <w:tc>
          <w:tcPr>
            <w:tcW w:w="0" w:type="auto"/>
          </w:tcPr>
          <w:p w14:paraId="699A96E7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14:paraId="6A9C18D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</w:tcPr>
          <w:p w14:paraId="017128A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</w:tcPr>
          <w:p w14:paraId="6D30510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</w:tr>
      <w:tr w:rsidR="00337551" w:rsidRPr="00337551" w14:paraId="251938DE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D2C44F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</w:tcPr>
          <w:p w14:paraId="40C1EDF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</w:tcPr>
          <w:p w14:paraId="6AD3838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</w:tcPr>
          <w:p w14:paraId="4F68FD7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0" w:type="auto"/>
          </w:tcPr>
          <w:p w14:paraId="09CFFBE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0B0049B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</w:tr>
      <w:tr w:rsidR="00337551" w:rsidRPr="00337551" w14:paraId="023CC22D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75D63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0" w:type="auto"/>
          </w:tcPr>
          <w:p w14:paraId="56B67668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0.04)*</w:t>
            </w:r>
          </w:p>
        </w:tc>
        <w:tc>
          <w:tcPr>
            <w:tcW w:w="0" w:type="auto"/>
          </w:tcPr>
          <w:p w14:paraId="30E94CA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61)</w:t>
            </w:r>
          </w:p>
        </w:tc>
        <w:tc>
          <w:tcPr>
            <w:tcW w:w="0" w:type="auto"/>
          </w:tcPr>
          <w:p w14:paraId="012E401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66)</w:t>
            </w:r>
          </w:p>
        </w:tc>
        <w:tc>
          <w:tcPr>
            <w:tcW w:w="0" w:type="auto"/>
          </w:tcPr>
          <w:p w14:paraId="665E812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1)</w:t>
            </w:r>
          </w:p>
        </w:tc>
        <w:tc>
          <w:tcPr>
            <w:tcW w:w="0" w:type="auto"/>
          </w:tcPr>
          <w:p w14:paraId="528CE51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9)</w:t>
            </w:r>
          </w:p>
        </w:tc>
      </w:tr>
      <w:tr w:rsidR="00337551" w:rsidRPr="00337551" w14:paraId="37AA26B9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F1FBA1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4F540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57DA7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6541C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9A3A4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B98EDB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37551" w:rsidRPr="00337551" w14:paraId="2BF8F2E3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59C65C5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Response: PANSS Neg.</w:t>
            </w:r>
          </w:p>
        </w:tc>
      </w:tr>
      <w:tr w:rsidR="00337551" w:rsidRPr="00337551" w14:paraId="274E7A3C" w14:textId="77777777" w:rsidTr="00C76F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8AAA69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Explanatory:</w:t>
            </w:r>
          </w:p>
        </w:tc>
        <w:tc>
          <w:tcPr>
            <w:tcW w:w="0" w:type="auto"/>
          </w:tcPr>
          <w:p w14:paraId="4AB83D9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P</w:t>
            </w:r>
          </w:p>
        </w:tc>
        <w:tc>
          <w:tcPr>
            <w:tcW w:w="0" w:type="auto"/>
          </w:tcPr>
          <w:p w14:paraId="19205DB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14:paraId="09B9143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</w:tcPr>
          <w:p w14:paraId="1C498C27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</w:tcPr>
          <w:p w14:paraId="4C92658C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</w:tr>
      <w:tr w:rsidR="00337551" w:rsidRPr="00337551" w14:paraId="3536055D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4297D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</w:tcPr>
          <w:p w14:paraId="02A8642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1116C113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0" w:type="auto"/>
          </w:tcPr>
          <w:p w14:paraId="30F9C36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2.27</w:t>
            </w:r>
          </w:p>
        </w:tc>
        <w:tc>
          <w:tcPr>
            <w:tcW w:w="0" w:type="auto"/>
          </w:tcPr>
          <w:p w14:paraId="78C94A09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5D2A276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</w:tr>
      <w:tr w:rsidR="00337551" w:rsidRPr="00337551" w14:paraId="4C494D00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78990C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0" w:type="auto"/>
          </w:tcPr>
          <w:p w14:paraId="51946083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56)</w:t>
            </w:r>
          </w:p>
        </w:tc>
        <w:tc>
          <w:tcPr>
            <w:tcW w:w="0" w:type="auto"/>
          </w:tcPr>
          <w:p w14:paraId="444764D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18)</w:t>
            </w:r>
          </w:p>
        </w:tc>
        <w:tc>
          <w:tcPr>
            <w:tcW w:w="0" w:type="auto"/>
          </w:tcPr>
          <w:p w14:paraId="01F58C5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&lt;0.01)*</w:t>
            </w:r>
          </w:p>
        </w:tc>
        <w:tc>
          <w:tcPr>
            <w:tcW w:w="0" w:type="auto"/>
          </w:tcPr>
          <w:p w14:paraId="4415AA77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50)</w:t>
            </w:r>
          </w:p>
        </w:tc>
        <w:tc>
          <w:tcPr>
            <w:tcW w:w="0" w:type="auto"/>
          </w:tcPr>
          <w:p w14:paraId="0E396E4E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1.00)</w:t>
            </w:r>
          </w:p>
        </w:tc>
      </w:tr>
      <w:tr w:rsidR="00337551" w:rsidRPr="00337551" w14:paraId="5333399E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1BC85A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E1E5E2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3CE9F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E9756A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4A299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29732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37551" w:rsidRPr="00337551" w14:paraId="0F6119F2" w14:textId="77777777" w:rsidTr="00C76F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F3640CE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Response: PANSS Dis. </w:t>
            </w:r>
          </w:p>
        </w:tc>
      </w:tr>
      <w:tr w:rsidR="00337551" w:rsidRPr="00337551" w14:paraId="3F66A09C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D1D2D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Explanatory:</w:t>
            </w:r>
          </w:p>
        </w:tc>
        <w:tc>
          <w:tcPr>
            <w:tcW w:w="0" w:type="auto"/>
          </w:tcPr>
          <w:p w14:paraId="2CC50D08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P</w:t>
            </w:r>
          </w:p>
        </w:tc>
        <w:tc>
          <w:tcPr>
            <w:tcW w:w="0" w:type="auto"/>
          </w:tcPr>
          <w:p w14:paraId="1E91C2E6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14:paraId="58EEC6F9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</w:tcPr>
          <w:p w14:paraId="5B541AF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</w:tcPr>
          <w:p w14:paraId="449C68A0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</w:tr>
      <w:tr w:rsidR="00337551" w:rsidRPr="00337551" w14:paraId="6FC812E6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C5C62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</w:tcPr>
          <w:p w14:paraId="43E10207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2A17ABF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</w:tcPr>
          <w:p w14:paraId="692E2D3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0" w:type="auto"/>
          </w:tcPr>
          <w:p w14:paraId="2B89F0E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</w:tcPr>
          <w:p w14:paraId="65EA7CF1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</w:p>
        </w:tc>
      </w:tr>
      <w:tr w:rsidR="00337551" w:rsidRPr="00337551" w14:paraId="5CBDD07D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9EA3A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0" w:type="auto"/>
          </w:tcPr>
          <w:p w14:paraId="6AEBA9D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36)</w:t>
            </w:r>
          </w:p>
        </w:tc>
        <w:tc>
          <w:tcPr>
            <w:tcW w:w="0" w:type="auto"/>
          </w:tcPr>
          <w:p w14:paraId="6DDF266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37)</w:t>
            </w:r>
          </w:p>
        </w:tc>
        <w:tc>
          <w:tcPr>
            <w:tcW w:w="0" w:type="auto"/>
          </w:tcPr>
          <w:p w14:paraId="24D0DE9D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36)</w:t>
            </w:r>
          </w:p>
        </w:tc>
        <w:tc>
          <w:tcPr>
            <w:tcW w:w="0" w:type="auto"/>
          </w:tcPr>
          <w:p w14:paraId="7BF8F27E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99)</w:t>
            </w:r>
          </w:p>
        </w:tc>
        <w:tc>
          <w:tcPr>
            <w:tcW w:w="0" w:type="auto"/>
          </w:tcPr>
          <w:p w14:paraId="187BB43A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1)</w:t>
            </w:r>
          </w:p>
        </w:tc>
      </w:tr>
      <w:tr w:rsidR="00337551" w:rsidRPr="00337551" w14:paraId="5383461B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F426D2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9823735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8CBBE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1169F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1B8C96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ED3E7F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37551" w:rsidRPr="00337551" w14:paraId="2CF7CB96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E256DF2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Response: PANSS Total</w:t>
            </w:r>
          </w:p>
        </w:tc>
      </w:tr>
      <w:tr w:rsidR="00337551" w:rsidRPr="00337551" w14:paraId="43424304" w14:textId="77777777" w:rsidTr="00C76FE5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9F7E8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Explanatory:</w:t>
            </w:r>
          </w:p>
        </w:tc>
        <w:tc>
          <w:tcPr>
            <w:tcW w:w="0" w:type="auto"/>
          </w:tcPr>
          <w:p w14:paraId="65B864E2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P</w:t>
            </w:r>
          </w:p>
        </w:tc>
        <w:tc>
          <w:tcPr>
            <w:tcW w:w="0" w:type="auto"/>
          </w:tcPr>
          <w:p w14:paraId="6E0317A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14:paraId="07AE5A0D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</w:tcPr>
          <w:p w14:paraId="46C1610A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</w:tcPr>
          <w:p w14:paraId="03B49EF1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</w:tr>
      <w:tr w:rsidR="00337551" w:rsidRPr="00337551" w14:paraId="59A5EDAD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1C485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</w:tcPr>
          <w:p w14:paraId="24AD1AE1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</w:tcPr>
          <w:p w14:paraId="1FECE72F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0" w:type="auto"/>
          </w:tcPr>
          <w:p w14:paraId="5E6DA773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4.10</w:t>
            </w:r>
          </w:p>
        </w:tc>
        <w:tc>
          <w:tcPr>
            <w:tcW w:w="0" w:type="auto"/>
          </w:tcPr>
          <w:p w14:paraId="2FBDDB84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219B30A5" w14:textId="77777777" w:rsidR="00337551" w:rsidRPr="00337551" w:rsidRDefault="00337551" w:rsidP="00C76F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</w:tr>
      <w:tr w:rsidR="00337551" w:rsidRPr="00337551" w14:paraId="4E3BAA97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BE77B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p)</w:t>
            </w:r>
          </w:p>
        </w:tc>
        <w:tc>
          <w:tcPr>
            <w:tcW w:w="0" w:type="auto"/>
          </w:tcPr>
          <w:p w14:paraId="710C2728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31)</w:t>
            </w:r>
          </w:p>
        </w:tc>
        <w:tc>
          <w:tcPr>
            <w:tcW w:w="0" w:type="auto"/>
          </w:tcPr>
          <w:p w14:paraId="7A4722B0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40)</w:t>
            </w:r>
          </w:p>
        </w:tc>
        <w:tc>
          <w:tcPr>
            <w:tcW w:w="0" w:type="auto"/>
          </w:tcPr>
          <w:p w14:paraId="160AAF34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06)</w:t>
            </w:r>
          </w:p>
        </w:tc>
        <w:tc>
          <w:tcPr>
            <w:tcW w:w="0" w:type="auto"/>
          </w:tcPr>
          <w:p w14:paraId="32F01BB5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85)</w:t>
            </w:r>
          </w:p>
        </w:tc>
        <w:tc>
          <w:tcPr>
            <w:tcW w:w="0" w:type="auto"/>
          </w:tcPr>
          <w:p w14:paraId="4063C2F9" w14:textId="77777777" w:rsidR="00337551" w:rsidRPr="00337551" w:rsidRDefault="00337551" w:rsidP="00C76F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sz w:val="20"/>
                <w:szCs w:val="20"/>
                <w:lang w:val="en-GB"/>
              </w:rPr>
              <w:t>(0.88)</w:t>
            </w:r>
          </w:p>
        </w:tc>
      </w:tr>
      <w:tr w:rsidR="00337551" w:rsidRPr="00337551" w14:paraId="0AC3675D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20C3E6B" w14:textId="77777777" w:rsidR="00337551" w:rsidRPr="00337551" w:rsidRDefault="00337551" w:rsidP="00C76F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37551" w:rsidRPr="00337551" w14:paraId="7A66AFBD" w14:textId="77777777" w:rsidTr="00C76F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561221F" w14:textId="77777777" w:rsidR="00337551" w:rsidRPr="00337551" w:rsidRDefault="00337551" w:rsidP="00C76FE5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3755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*</w:t>
            </w:r>
            <w:r w:rsidRPr="0033755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Significant p-value, at the 0.05 threshold</w:t>
            </w:r>
          </w:p>
        </w:tc>
      </w:tr>
      <w:tr w:rsidR="00337551" w:rsidRPr="001A252C" w14:paraId="136EE0A5" w14:textId="77777777" w:rsidTr="00C7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5070D381" w14:textId="77777777" w:rsidR="00337551" w:rsidRPr="001A252C" w:rsidRDefault="00337551" w:rsidP="00C76FE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fr-BE"/>
              </w:rPr>
            </w:pPr>
            <w:r w:rsidRPr="0033755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β</w:t>
            </w:r>
            <w:r w:rsidRPr="00337551">
              <w:rPr>
                <w:rFonts w:ascii="Arial" w:hAnsi="Arial" w:cs="Arial"/>
                <w:b w:val="0"/>
                <w:bCs w:val="0"/>
                <w:sz w:val="20"/>
                <w:szCs w:val="20"/>
                <w:lang w:val="fr-BE"/>
              </w:rPr>
              <w:t>=</w:t>
            </w:r>
            <w:proofErr w:type="spellStart"/>
            <w:r w:rsidRPr="00337551">
              <w:rPr>
                <w:rFonts w:ascii="Arial" w:hAnsi="Arial" w:cs="Arial"/>
                <w:b w:val="0"/>
                <w:bCs w:val="0"/>
                <w:sz w:val="20"/>
                <w:szCs w:val="20"/>
                <w:lang w:val="fr-BE"/>
              </w:rPr>
              <w:t>regression</w:t>
            </w:r>
            <w:proofErr w:type="spellEnd"/>
            <w:r w:rsidRPr="00337551">
              <w:rPr>
                <w:rFonts w:ascii="Arial" w:hAnsi="Arial" w:cs="Arial"/>
                <w:b w:val="0"/>
                <w:bCs w:val="0"/>
                <w:sz w:val="20"/>
                <w:szCs w:val="20"/>
                <w:lang w:val="fr-BE"/>
              </w:rPr>
              <w:t xml:space="preserve"> coefficient; (p)=p-value</w:t>
            </w:r>
          </w:p>
        </w:tc>
      </w:tr>
    </w:tbl>
    <w:p w14:paraId="1FACD92F" w14:textId="77777777" w:rsidR="00337551" w:rsidRPr="001A252C" w:rsidRDefault="00337551" w:rsidP="003375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8DE314" w14:textId="77777777" w:rsidR="00337551" w:rsidRPr="00337551" w:rsidRDefault="00337551">
      <w:pPr>
        <w:rPr>
          <w:lang w:val="en-GB"/>
        </w:rPr>
      </w:pPr>
    </w:p>
    <w:sectPr w:rsidR="00337551" w:rsidRPr="003375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51"/>
    <w:rsid w:val="00337551"/>
    <w:rsid w:val="00347914"/>
    <w:rsid w:val="003611CD"/>
    <w:rsid w:val="00421425"/>
    <w:rsid w:val="00710326"/>
    <w:rsid w:val="00736CE2"/>
    <w:rsid w:val="008B5E60"/>
    <w:rsid w:val="00AD5C53"/>
    <w:rsid w:val="00BA6E94"/>
    <w:rsid w:val="00C3182E"/>
    <w:rsid w:val="00F6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0C10D9"/>
  <w15:chartTrackingRefBased/>
  <w15:docId w15:val="{AB484280-7D89-F14B-8FC6-335F63E3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551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375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375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375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375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75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75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75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75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75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7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37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337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3755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3755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3755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3755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3755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3755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37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reCar">
    <w:name w:val="Titre Car"/>
    <w:basedOn w:val="Policepardfaut"/>
    <w:link w:val="Titre"/>
    <w:uiPriority w:val="10"/>
    <w:rsid w:val="00337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375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ous-titreCar">
    <w:name w:val="Sous-titre Car"/>
    <w:basedOn w:val="Policepardfaut"/>
    <w:link w:val="Sous-titre"/>
    <w:uiPriority w:val="11"/>
    <w:rsid w:val="00337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3755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CitationCar">
    <w:name w:val="Citation Car"/>
    <w:basedOn w:val="Policepardfaut"/>
    <w:link w:val="Citation"/>
    <w:uiPriority w:val="29"/>
    <w:rsid w:val="0033755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37551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Accentuationintense">
    <w:name w:val="Intense Emphasis"/>
    <w:basedOn w:val="Policepardfaut"/>
    <w:uiPriority w:val="21"/>
    <w:qFormat/>
    <w:rsid w:val="0033755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37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3755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37551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337551"/>
    <w:pPr>
      <w:spacing w:after="0" w:line="240" w:lineRule="auto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9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Schurhoff</dc:creator>
  <cp:keywords/>
  <dc:description/>
  <cp:lastModifiedBy>Franck Schurhoff</cp:lastModifiedBy>
  <cp:revision>7</cp:revision>
  <dcterms:created xsi:type="dcterms:W3CDTF">2025-07-02T09:01:00Z</dcterms:created>
  <dcterms:modified xsi:type="dcterms:W3CDTF">2025-07-02T10:56:00Z</dcterms:modified>
</cp:coreProperties>
</file>